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0594C" w14:textId="667A9C4F" w:rsidR="00EA666A" w:rsidRPr="00AF2D49" w:rsidRDefault="004B18C5" w:rsidP="00EA666A">
      <w:pPr>
        <w:spacing w:after="0" w:line="360" w:lineRule="auto"/>
        <w:ind w:right="-86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EA666A" w:rsidRPr="00AF2D49">
        <w:rPr>
          <w:rFonts w:asciiTheme="majorBidi" w:hAnsiTheme="majorBidi" w:cstheme="majorBidi"/>
          <w:b/>
          <w:bCs/>
          <w:sz w:val="24"/>
          <w:szCs w:val="24"/>
        </w:rPr>
        <w:t>Table 1. Primer sequences used for quantitativ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5502"/>
      </w:tblGrid>
      <w:tr w:rsidR="009B73A9" w14:paraId="06340135" w14:textId="77777777" w:rsidTr="009B73A9">
        <w:tc>
          <w:tcPr>
            <w:tcW w:w="1153" w:type="dxa"/>
          </w:tcPr>
          <w:p w14:paraId="158E6EA3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5502" w:type="dxa"/>
          </w:tcPr>
          <w:p w14:paraId="14371545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’- </w:t>
            </w:r>
            <w:proofErr w:type="gramStart"/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 -</w:t>
            </w:r>
            <w:proofErr w:type="gramEnd"/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’</w:t>
            </w:r>
          </w:p>
        </w:tc>
      </w:tr>
      <w:tr w:rsidR="009B73A9" w14:paraId="090E0152" w14:textId="77777777" w:rsidTr="009B73A9">
        <w:tc>
          <w:tcPr>
            <w:tcW w:w="1153" w:type="dxa"/>
          </w:tcPr>
          <w:p w14:paraId="141F1032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b-actin </w:t>
            </w:r>
          </w:p>
          <w:p w14:paraId="06BCFBA6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02" w:type="dxa"/>
          </w:tcPr>
          <w:p w14:paraId="1B0ECC99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AAGTACCCCATTGAACACGG</w:t>
            </w:r>
          </w:p>
          <w:p w14:paraId="21CBD363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ATCACAATGCCAGTGGTACG</w:t>
            </w:r>
          </w:p>
        </w:tc>
      </w:tr>
      <w:tr w:rsidR="009B73A9" w14:paraId="61B89DBB" w14:textId="77777777" w:rsidTr="009B73A9">
        <w:tc>
          <w:tcPr>
            <w:tcW w:w="1153" w:type="dxa"/>
          </w:tcPr>
          <w:p w14:paraId="795564E7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61EF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melx</w:t>
            </w:r>
            <w:proofErr w:type="spellEnd"/>
          </w:p>
        </w:tc>
        <w:tc>
          <w:tcPr>
            <w:tcW w:w="5502" w:type="dxa"/>
          </w:tcPr>
          <w:p w14:paraId="5C0CED83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TACCACCTCATCCTGGGAGC  </w:t>
            </w:r>
          </w:p>
          <w:p w14:paraId="770098EC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CTGTTGAGACAGCACAGGGA</w:t>
            </w:r>
          </w:p>
        </w:tc>
      </w:tr>
      <w:tr w:rsidR="009B73A9" w14:paraId="52516440" w14:textId="77777777" w:rsidTr="009B73A9">
        <w:tc>
          <w:tcPr>
            <w:tcW w:w="1153" w:type="dxa"/>
          </w:tcPr>
          <w:p w14:paraId="0287EC60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61EF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bn</w:t>
            </w:r>
            <w:proofErr w:type="spellEnd"/>
          </w:p>
        </w:tc>
        <w:tc>
          <w:tcPr>
            <w:tcW w:w="5502" w:type="dxa"/>
          </w:tcPr>
          <w:p w14:paraId="3383BF65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CAGAAGGCTCTCCACTGCAA  </w:t>
            </w:r>
          </w:p>
          <w:p w14:paraId="60525916" w14:textId="77777777" w:rsidR="009B73A9" w:rsidRPr="00961EF7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1E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CCCCAAGGGTGTGGTAACAT</w:t>
            </w:r>
          </w:p>
        </w:tc>
      </w:tr>
      <w:tr w:rsidR="009B73A9" w14:paraId="45C353D6" w14:textId="77777777" w:rsidTr="009B73A9">
        <w:tc>
          <w:tcPr>
            <w:tcW w:w="1153" w:type="dxa"/>
          </w:tcPr>
          <w:p w14:paraId="18C8C75F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584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im1</w:t>
            </w:r>
          </w:p>
        </w:tc>
        <w:tc>
          <w:tcPr>
            <w:tcW w:w="5502" w:type="dxa"/>
          </w:tcPr>
          <w:p w14:paraId="6995519D" w14:textId="77777777" w:rsidR="009B73A9" w:rsidRPr="0036584B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AAGAGTCTACCGAAGCAGA</w:t>
            </w:r>
          </w:p>
          <w:p w14:paraId="2068E687" w14:textId="77777777" w:rsidR="009B73A9" w:rsidRPr="00380356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</w:t>
            </w: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>AGGTGCTATGTTTCACTGTTG</w:t>
            </w:r>
          </w:p>
        </w:tc>
      </w:tr>
      <w:tr w:rsidR="009B73A9" w14:paraId="6B1773F8" w14:textId="77777777" w:rsidTr="009B73A9">
        <w:tc>
          <w:tcPr>
            <w:tcW w:w="1153" w:type="dxa"/>
          </w:tcPr>
          <w:p w14:paraId="71740AB6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im2</w:t>
            </w:r>
          </w:p>
        </w:tc>
        <w:tc>
          <w:tcPr>
            <w:tcW w:w="5502" w:type="dxa"/>
          </w:tcPr>
          <w:p w14:paraId="0BCBDD62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</w:t>
            </w: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AAGTGGACGAGAGTGATGA</w:t>
            </w:r>
          </w:p>
          <w:p w14:paraId="26F8B66B" w14:textId="77777777" w:rsidR="009B73A9" w:rsidRPr="00380356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erse </w:t>
            </w:r>
            <w:r w:rsidRPr="003658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AGTGTTGTTCCCTTCACATT</w:t>
            </w:r>
          </w:p>
        </w:tc>
      </w:tr>
      <w:tr w:rsidR="009B73A9" w14:paraId="55C14542" w14:textId="77777777" w:rsidTr="009B73A9">
        <w:tc>
          <w:tcPr>
            <w:tcW w:w="1153" w:type="dxa"/>
          </w:tcPr>
          <w:p w14:paraId="4C90D008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nam</w:t>
            </w:r>
            <w:proofErr w:type="spellEnd"/>
          </w:p>
        </w:tc>
        <w:tc>
          <w:tcPr>
            <w:tcW w:w="5502" w:type="dxa"/>
          </w:tcPr>
          <w:p w14:paraId="6A89B0F9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</w:t>
            </w:r>
            <w:r w:rsidRPr="002B32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CAGAAATCCGACTTCTCCT</w:t>
            </w:r>
          </w:p>
          <w:p w14:paraId="3F573A24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erse </w:t>
            </w:r>
            <w:r w:rsidRPr="002B32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CTGGAATGGCATGGCA</w:t>
            </w:r>
          </w:p>
        </w:tc>
      </w:tr>
      <w:tr w:rsidR="009B73A9" w14:paraId="5B6DADA5" w14:textId="77777777" w:rsidTr="009B73A9">
        <w:tc>
          <w:tcPr>
            <w:tcW w:w="1153" w:type="dxa"/>
          </w:tcPr>
          <w:p w14:paraId="30B39C23" w14:textId="6526115A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rai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5502" w:type="dxa"/>
          </w:tcPr>
          <w:p w14:paraId="076D895A" w14:textId="7777777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TCTGCTGGGTGAAGTTCT</w:t>
            </w:r>
          </w:p>
          <w:p w14:paraId="7579C453" w14:textId="28218E93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erse 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GTGAACGGCAAAGACGAT</w:t>
            </w:r>
          </w:p>
        </w:tc>
      </w:tr>
      <w:tr w:rsidR="009B73A9" w14:paraId="6F933104" w14:textId="77777777" w:rsidTr="009B73A9">
        <w:tc>
          <w:tcPr>
            <w:tcW w:w="1153" w:type="dxa"/>
          </w:tcPr>
          <w:p w14:paraId="09F6CC6A" w14:textId="771EDD13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MCA1</w:t>
            </w:r>
          </w:p>
        </w:tc>
        <w:tc>
          <w:tcPr>
            <w:tcW w:w="5502" w:type="dxa"/>
          </w:tcPr>
          <w:p w14:paraId="620A457F" w14:textId="44A62101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ward    TGGCAAACAACTCAGTTGCATATAGTGG</w:t>
            </w:r>
          </w:p>
          <w:p w14:paraId="5C0CBBF3" w14:textId="569D94E0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se    TCCTGTTCAATTCGACTCTGCAAGCCTCG</w:t>
            </w:r>
          </w:p>
        </w:tc>
      </w:tr>
      <w:tr w:rsidR="009B73A9" w14:paraId="284008B2" w14:textId="77777777" w:rsidTr="009B73A9">
        <w:tc>
          <w:tcPr>
            <w:tcW w:w="1153" w:type="dxa"/>
          </w:tcPr>
          <w:p w14:paraId="3163A553" w14:textId="0F4764B3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MCA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5502" w:type="dxa"/>
          </w:tcPr>
          <w:p w14:paraId="0A306FDA" w14:textId="4405E8AB" w:rsidR="009B73A9" w:rsidRPr="009B73A9" w:rsidRDefault="009B73A9" w:rsidP="009B73A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ward    AAGAAGATGATGAAGGACAACAAC</w:t>
            </w:r>
          </w:p>
          <w:p w14:paraId="56CA4182" w14:textId="0918A28C" w:rsidR="009B73A9" w:rsidRDefault="009B73A9" w:rsidP="009B73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se     GTTGCGTACCATATTGTCTCGGTC</w:t>
            </w:r>
          </w:p>
        </w:tc>
      </w:tr>
      <w:tr w:rsidR="009B73A9" w14:paraId="5784787D" w14:textId="77777777" w:rsidTr="009B73A9">
        <w:tc>
          <w:tcPr>
            <w:tcW w:w="1153" w:type="dxa"/>
          </w:tcPr>
          <w:p w14:paraId="4893DB2B" w14:textId="2C6DA4C7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rca</w:t>
            </w:r>
            <w:proofErr w:type="spellEnd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5502" w:type="dxa"/>
          </w:tcPr>
          <w:p w14:paraId="1304F134" w14:textId="72533D66" w:rsidR="009B73A9" w:rsidRPr="009B73A9" w:rsidRDefault="009B73A9" w:rsidP="009B73A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TGTTTGTCCTATTTCGGGGTG</w:t>
            </w:r>
          </w:p>
          <w:p w14:paraId="6B4BD703" w14:textId="4D69E3C1" w:rsidR="009B73A9" w:rsidRDefault="009B73A9" w:rsidP="009B73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AATCCGCACAAGCAGGTCTTC</w:t>
            </w:r>
          </w:p>
        </w:tc>
      </w:tr>
      <w:tr w:rsidR="009B73A9" w14:paraId="314EB6AA" w14:textId="77777777" w:rsidTr="009B73A9">
        <w:tc>
          <w:tcPr>
            <w:tcW w:w="1153" w:type="dxa"/>
          </w:tcPr>
          <w:p w14:paraId="27007010" w14:textId="054E7D1E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rca</w:t>
            </w:r>
            <w:proofErr w:type="spellEnd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2              </w:t>
            </w:r>
          </w:p>
        </w:tc>
        <w:tc>
          <w:tcPr>
            <w:tcW w:w="5502" w:type="dxa"/>
          </w:tcPr>
          <w:p w14:paraId="4B35A52C" w14:textId="5C445486" w:rsidR="009B73A9" w:rsidRPr="009B73A9" w:rsidRDefault="009B73A9" w:rsidP="009B73A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GAACGCTCACACAAAGACC</w:t>
            </w:r>
            <w:proofErr w:type="gramEnd"/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</w:t>
            </w:r>
          </w:p>
          <w:p w14:paraId="56D7D68D" w14:textId="79D1E8E9" w:rsidR="009B73A9" w:rsidRDefault="009B73A9" w:rsidP="009B73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  CAATTCGTTGGAGCCCCAT</w:t>
            </w:r>
          </w:p>
        </w:tc>
      </w:tr>
      <w:tr w:rsidR="009B73A9" w14:paraId="1F3CABD0" w14:textId="77777777" w:rsidTr="009B73A9">
        <w:tc>
          <w:tcPr>
            <w:tcW w:w="1153" w:type="dxa"/>
          </w:tcPr>
          <w:p w14:paraId="2BF1526D" w14:textId="14AAC5BD" w:rsidR="009B73A9" w:rsidRDefault="009B73A9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rca</w:t>
            </w:r>
            <w:proofErr w:type="spellEnd"/>
            <w:r w:rsidRPr="009B73A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5502" w:type="dxa"/>
          </w:tcPr>
          <w:p w14:paraId="6ADF4CA3" w14:textId="394B1D4D" w:rsidR="009B73A9" w:rsidRPr="009B73A9" w:rsidRDefault="009B73A9" w:rsidP="009B73A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  CGTCGCTTCTCGGTGACAG       </w:t>
            </w:r>
          </w:p>
          <w:p w14:paraId="63F3E8F3" w14:textId="02EA8277" w:rsidR="009B73A9" w:rsidRDefault="009B73A9" w:rsidP="009B73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3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   AAGAGGTCCTCAAACTGCTCC</w:t>
            </w:r>
          </w:p>
        </w:tc>
      </w:tr>
      <w:tr w:rsidR="009B73A9" w14:paraId="3AAC4234" w14:textId="77777777" w:rsidTr="009B73A9">
        <w:tc>
          <w:tcPr>
            <w:tcW w:w="1153" w:type="dxa"/>
          </w:tcPr>
          <w:p w14:paraId="17A5EDF6" w14:textId="048BC3D4" w:rsidR="009B73A9" w:rsidRDefault="00793CF0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CKX4</w:t>
            </w:r>
          </w:p>
        </w:tc>
        <w:tc>
          <w:tcPr>
            <w:tcW w:w="5502" w:type="dxa"/>
          </w:tcPr>
          <w:p w14:paraId="6403EDCE" w14:textId="05C668B9" w:rsidR="00793CF0" w:rsidRPr="00793CF0" w:rsidRDefault="00793CF0" w:rsidP="00793CF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ward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GTCGCTCTCACTGTCCTTG</w:t>
            </w:r>
            <w:proofErr w:type="gramEnd"/>
          </w:p>
          <w:p w14:paraId="53A6A246" w14:textId="43413D05" w:rsidR="009B73A9" w:rsidRDefault="00793CF0" w:rsidP="00793CF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se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AAGCACAGGAAGACAGCATAG</w:t>
            </w:r>
            <w:proofErr w:type="gramEnd"/>
          </w:p>
        </w:tc>
      </w:tr>
      <w:tr w:rsidR="009B73A9" w14:paraId="7D6A987F" w14:textId="77777777" w:rsidTr="009B73A9">
        <w:tc>
          <w:tcPr>
            <w:tcW w:w="1153" w:type="dxa"/>
          </w:tcPr>
          <w:p w14:paraId="4345E7D9" w14:textId="2F231E12" w:rsidR="009B73A9" w:rsidRDefault="00793CF0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lastRenderedPageBreak/>
              <w:t xml:space="preserve">MT-ATP6           </w:t>
            </w:r>
          </w:p>
        </w:tc>
        <w:tc>
          <w:tcPr>
            <w:tcW w:w="5502" w:type="dxa"/>
          </w:tcPr>
          <w:p w14:paraId="3E85CFF2" w14:textId="3D4B9494" w:rsidR="00793CF0" w:rsidRPr="00793CF0" w:rsidRDefault="00793CF0" w:rsidP="00793CF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GCCATACACAACACTAAAGGACGA</w:t>
            </w:r>
          </w:p>
          <w:p w14:paraId="6BDC4C5E" w14:textId="332AFFA0" w:rsidR="009B73A9" w:rsidRDefault="00793CF0" w:rsidP="00793CF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GCATTTTTAATCTTAGAGCGAAA</w:t>
            </w:r>
          </w:p>
        </w:tc>
      </w:tr>
      <w:tr w:rsidR="009B73A9" w14:paraId="544D686F" w14:textId="77777777" w:rsidTr="009B73A9">
        <w:tc>
          <w:tcPr>
            <w:tcW w:w="1153" w:type="dxa"/>
          </w:tcPr>
          <w:p w14:paraId="477EA521" w14:textId="16356E05" w:rsidR="009B73A9" w:rsidRDefault="00793CF0" w:rsidP="008E580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T-ND1            </w:t>
            </w:r>
          </w:p>
        </w:tc>
        <w:tc>
          <w:tcPr>
            <w:tcW w:w="5502" w:type="dxa"/>
          </w:tcPr>
          <w:p w14:paraId="4D37D651" w14:textId="63505A37" w:rsidR="00793CF0" w:rsidRPr="00793CF0" w:rsidRDefault="00793CF0" w:rsidP="00793CF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ACCTCTAGCCTAGCCGTTTA</w:t>
            </w:r>
          </w:p>
          <w:p w14:paraId="6091CC09" w14:textId="1774D4D4" w:rsidR="009B73A9" w:rsidRDefault="00793CF0" w:rsidP="00793CF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793C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GTCATGATGGCAGGAGTAAT</w:t>
            </w:r>
          </w:p>
        </w:tc>
      </w:tr>
    </w:tbl>
    <w:p w14:paraId="7C5065FB" w14:textId="67F37C8C" w:rsidR="001D47B7" w:rsidRDefault="001D47B7"/>
    <w:p w14:paraId="02FDFE00" w14:textId="6505F221" w:rsidR="00EA666A" w:rsidRDefault="00EA666A"/>
    <w:p w14:paraId="3026DBAB" w14:textId="5DC60D61" w:rsidR="00EA666A" w:rsidRDefault="00EA666A"/>
    <w:p w14:paraId="11FC2F69" w14:textId="12B39B93" w:rsidR="00EA666A" w:rsidRDefault="00EA666A"/>
    <w:p w14:paraId="0F64145F" w14:textId="0D6E3C4F" w:rsidR="00EA666A" w:rsidRDefault="00EA666A"/>
    <w:sectPr w:rsidR="00EA6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sDQzM7EwNjU0tjBR0lEKTi0uzszPAykwqgUAFsRyvywAAAA="/>
  </w:docVars>
  <w:rsids>
    <w:rsidRoot w:val="001D47B7"/>
    <w:rsid w:val="000356DA"/>
    <w:rsid w:val="001D47B7"/>
    <w:rsid w:val="003A5160"/>
    <w:rsid w:val="004B18C5"/>
    <w:rsid w:val="00793CF0"/>
    <w:rsid w:val="009B73A9"/>
    <w:rsid w:val="00EA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4B67"/>
  <w15:chartTrackingRefBased/>
  <w15:docId w15:val="{03AA1519-367D-41CB-9100-F3B1CA53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7B7"/>
    <w:rPr>
      <w:color w:val="0000FF"/>
      <w:u w:val="single"/>
    </w:rPr>
  </w:style>
  <w:style w:type="table" w:styleId="TableGrid">
    <w:name w:val="Table Grid"/>
    <w:basedOn w:val="TableNormal"/>
    <w:uiPriority w:val="39"/>
    <w:rsid w:val="00EA666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, Raed</dc:creator>
  <cp:keywords/>
  <dc:description/>
  <cp:lastModifiedBy>Said, Raed</cp:lastModifiedBy>
  <cp:revision>3</cp:revision>
  <dcterms:created xsi:type="dcterms:W3CDTF">2022-11-16T22:59:00Z</dcterms:created>
  <dcterms:modified xsi:type="dcterms:W3CDTF">2023-02-15T13:30:00Z</dcterms:modified>
</cp:coreProperties>
</file>